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E25" w:rsidRDefault="006E2E25" w:rsidP="00CE6F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Appendix 3. Feedback forms</w:t>
      </w:r>
    </w:p>
    <w:p w:rsidR="00CE6F77" w:rsidRPr="00B628C0" w:rsidRDefault="00CE6F77" w:rsidP="00CE6F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</w:pPr>
      <w:r w:rsidRPr="00B628C0">
        <w:rPr>
          <w:rFonts w:ascii="Times New Roman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Trainer feedback form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45BF3" w:rsidRPr="00C45BF3" w:rsidTr="00CF677C">
        <w:tc>
          <w:tcPr>
            <w:tcW w:w="9062" w:type="dxa"/>
          </w:tcPr>
          <w:p w:rsidR="00C45BF3" w:rsidRPr="00C45BF3" w:rsidRDefault="00C45BF3" w:rsidP="00C45BF3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b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lang w:val="en-US"/>
              </w:rPr>
              <w:t>PHYSICAL CONDITIONS</w:t>
            </w:r>
          </w:p>
        </w:tc>
      </w:tr>
      <w:tr w:rsidR="00CE6F77" w:rsidRPr="00C45BF3" w:rsidTr="00CF677C">
        <w:tc>
          <w:tcPr>
            <w:tcW w:w="9062" w:type="dxa"/>
          </w:tcPr>
          <w:p w:rsidR="00CE6F77" w:rsidRPr="00C45BF3" w:rsidRDefault="00593552" w:rsidP="00593552">
            <w:pPr>
              <w:pStyle w:val="ListeParagraf"/>
              <w:spacing w:line="360" w:lineRule="auto"/>
              <w:ind w:left="420"/>
              <w:jc w:val="both"/>
              <w:rPr>
                <w:rFonts w:ascii="Times New Roman" w:hAnsi="Times New Roman" w:cs="Times New Roman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4A7BBD" w:rsidRPr="00C45BF3">
              <w:rPr>
                <w:rFonts w:ascii="Times New Roman" w:hAnsi="Times New Roman" w:cs="Times New Roman"/>
                <w:lang w:val="en-US"/>
              </w:rPr>
              <w:t>P</w:t>
            </w:r>
            <w:r w:rsidR="00CE6F77" w:rsidRPr="00C45BF3">
              <w:rPr>
                <w:rFonts w:ascii="Times New Roman" w:hAnsi="Times New Roman" w:cs="Times New Roman"/>
                <w:lang w:val="en-US"/>
              </w:rPr>
              <w:t>hysical conditions in the learning environment were suitable.</w:t>
            </w:r>
          </w:p>
        </w:tc>
      </w:tr>
      <w:tr w:rsidR="00C45BF3" w:rsidRPr="00C45BF3" w:rsidTr="00CF677C">
        <w:tc>
          <w:tcPr>
            <w:tcW w:w="9062" w:type="dxa"/>
          </w:tcPr>
          <w:p w:rsidR="00C45BF3" w:rsidRPr="00C45BF3" w:rsidRDefault="00C45BF3" w:rsidP="00C45BF3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RELIMINARY PREPARATION AND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ADI</w:t>
            </w: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ESS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OF PARTICIPANTS</w:t>
            </w:r>
          </w:p>
        </w:tc>
      </w:tr>
      <w:tr w:rsidR="00C45BF3" w:rsidRPr="00C45BF3" w:rsidTr="00CF677C">
        <w:tc>
          <w:tcPr>
            <w:tcW w:w="9062" w:type="dxa"/>
          </w:tcPr>
          <w:p w:rsidR="00C45BF3" w:rsidRPr="00C45BF3" w:rsidRDefault="00593552" w:rsidP="00C45BF3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. </w:t>
            </w:r>
            <w:r w:rsidR="00C45BF3" w:rsidRPr="00C45BF3">
              <w:rPr>
                <w:rFonts w:ascii="Times New Roman" w:hAnsi="Times New Roman" w:cs="Times New Roman"/>
                <w:lang w:val="en-US"/>
              </w:rPr>
              <w:t>Time allocated for my preparation was sufficient</w:t>
            </w:r>
          </w:p>
        </w:tc>
      </w:tr>
      <w:tr w:rsidR="00C45BF3" w:rsidRPr="00C45BF3" w:rsidTr="00CF677C">
        <w:tc>
          <w:tcPr>
            <w:tcW w:w="9062" w:type="dxa"/>
          </w:tcPr>
          <w:p w:rsidR="00C45BF3" w:rsidRPr="00C45BF3" w:rsidRDefault="00593552" w:rsidP="00C45BF3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. </w:t>
            </w:r>
            <w:r w:rsidR="00C45BF3" w:rsidRPr="00C45BF3">
              <w:rPr>
                <w:rFonts w:ascii="Times New Roman" w:hAnsi="Times New Roman" w:cs="Times New Roman"/>
                <w:lang w:val="en-US"/>
              </w:rPr>
              <w:t xml:space="preserve">The reading material provided </w:t>
            </w:r>
            <w:r>
              <w:rPr>
                <w:rFonts w:ascii="Times New Roman" w:hAnsi="Times New Roman" w:cs="Times New Roman"/>
                <w:lang w:val="en-US"/>
              </w:rPr>
              <w:t xml:space="preserve">for the participants adequately </w:t>
            </w:r>
            <w:r w:rsidR="00C45BF3" w:rsidRPr="00C45BF3">
              <w:rPr>
                <w:rFonts w:ascii="Times New Roman" w:hAnsi="Times New Roman" w:cs="Times New Roman"/>
                <w:lang w:val="en-US"/>
              </w:rPr>
              <w:t>covered the main concept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C45BF3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 </w:t>
            </w:r>
            <w:r w:rsidRPr="00C45BF3">
              <w:rPr>
                <w:rFonts w:ascii="Times New Roman" w:hAnsi="Times New Roman" w:cs="Times New Roman"/>
                <w:lang w:val="en-US"/>
              </w:rPr>
              <w:t>Readiness assurance test questions were directly related to learning objective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C45BF3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 </w:t>
            </w:r>
            <w:r w:rsidRPr="00C45BF3">
              <w:rPr>
                <w:rFonts w:ascii="Times New Roman" w:hAnsi="Times New Roman" w:cs="Times New Roman"/>
                <w:lang w:val="en-US"/>
              </w:rPr>
              <w:t>Time allocated for readiness assurance tests and discussions was sufficient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b/>
                <w:lang w:val="en-US"/>
              </w:rPr>
            </w:pPr>
            <w:r w:rsidRPr="00593552">
              <w:rPr>
                <w:rFonts w:ascii="Times New Roman" w:hAnsi="Times New Roman" w:cs="Times New Roman"/>
                <w:b/>
                <w:lang w:val="en-US"/>
              </w:rPr>
              <w:t>TEAM DYNAMICS AND DISCUSSION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 </w:t>
            </w:r>
            <w:r w:rsidRPr="00593552">
              <w:rPr>
                <w:rFonts w:ascii="Times New Roman" w:hAnsi="Times New Roman" w:cs="Times New Roman"/>
                <w:lang w:val="en-US"/>
              </w:rPr>
              <w:t>Team members communicated with each other well and encouraged each other to express their idea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7. </w:t>
            </w:r>
            <w:r w:rsidRPr="00593552">
              <w:rPr>
                <w:rFonts w:ascii="Times New Roman" w:hAnsi="Times New Roman" w:cs="Times New Roman"/>
                <w:lang w:val="en-US"/>
              </w:rPr>
              <w:t>Team members actively discussed multiple perspectives before deciding on a final answer.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. </w:t>
            </w:r>
            <w:r w:rsidRPr="00593552">
              <w:rPr>
                <w:rFonts w:ascii="Times New Roman" w:hAnsi="Times New Roman" w:cs="Times New Roman"/>
                <w:lang w:val="en-US"/>
              </w:rPr>
              <w:t>Each team member made an effort to participate in the discussion.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.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Compared to lecture at the beginning of the day, participants were more engaged with  team discussions  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. </w:t>
            </w:r>
            <w:r w:rsidRPr="00593552">
              <w:rPr>
                <w:rFonts w:ascii="Times New Roman" w:hAnsi="Times New Roman" w:cs="Times New Roman"/>
                <w:lang w:val="en-US"/>
              </w:rPr>
              <w:t>Team members criticized and were criticized without making it personal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.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Team members showed respect to different viewpoints 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 </w:t>
            </w:r>
            <w:r w:rsidRPr="00593552">
              <w:rPr>
                <w:rFonts w:ascii="Times New Roman" w:hAnsi="Times New Roman" w:cs="Times New Roman"/>
                <w:lang w:val="en-US"/>
              </w:rPr>
              <w:t>Participants maintained their interest during team discussion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NERAL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 </w:t>
            </w:r>
            <w:r w:rsidRPr="00593552">
              <w:rPr>
                <w:rFonts w:ascii="Times New Roman" w:hAnsi="Times New Roman" w:cs="Times New Roman"/>
                <w:lang w:val="en-US"/>
              </w:rPr>
              <w:t>Training process covered all of the predetermined topics.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.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I found </w:t>
            </w:r>
            <w:r>
              <w:rPr>
                <w:rFonts w:ascii="Times New Roman" w:hAnsi="Times New Roman" w:cs="Times New Roman"/>
                <w:lang w:val="en-US"/>
              </w:rPr>
              <w:t xml:space="preserve">this training program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 more productive than standard didactic course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593552" w:rsidP="00593552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.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I found </w:t>
            </w:r>
            <w:r>
              <w:rPr>
                <w:rFonts w:ascii="Times New Roman" w:hAnsi="Times New Roman" w:cs="Times New Roman"/>
                <w:lang w:val="en-US"/>
              </w:rPr>
              <w:t xml:space="preserve">this training program </w:t>
            </w:r>
            <w:r w:rsidRPr="00593552">
              <w:rPr>
                <w:rFonts w:ascii="Times New Roman" w:hAnsi="Times New Roman" w:cs="Times New Roman"/>
                <w:lang w:val="en-US"/>
              </w:rPr>
              <w:t xml:space="preserve"> more </w:t>
            </w:r>
            <w:r>
              <w:rPr>
                <w:rFonts w:ascii="Times New Roman" w:hAnsi="Times New Roman" w:cs="Times New Roman"/>
                <w:lang w:val="en-US"/>
              </w:rPr>
              <w:t xml:space="preserve">enjoyable </w:t>
            </w:r>
            <w:r w:rsidRPr="00593552">
              <w:rPr>
                <w:rFonts w:ascii="Times New Roman" w:hAnsi="Times New Roman" w:cs="Times New Roman"/>
                <w:lang w:val="en-US"/>
              </w:rPr>
              <w:t>than standard didactic courses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B628C0" w:rsidRDefault="00B628C0" w:rsidP="00B628C0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628C0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       </w:t>
            </w:r>
            <w:r w:rsidR="00593552" w:rsidRPr="00B628C0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6</w:t>
            </w:r>
            <w:r w:rsidRPr="00B628C0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. I prefer teaching all topics in 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this program’s </w:t>
            </w:r>
            <w:r w:rsidRPr="00B628C0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 xml:space="preserve"> format.</w:t>
            </w:r>
          </w:p>
        </w:tc>
      </w:tr>
      <w:tr w:rsidR="00593552" w:rsidRPr="00C45BF3" w:rsidTr="00CF677C">
        <w:tc>
          <w:tcPr>
            <w:tcW w:w="9062" w:type="dxa"/>
          </w:tcPr>
          <w:p w:rsidR="00593552" w:rsidRPr="00593552" w:rsidRDefault="00B628C0" w:rsidP="00B628C0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7. </w:t>
            </w:r>
            <w:r w:rsidRPr="00593552">
              <w:rPr>
                <w:rFonts w:ascii="Times New Roman" w:hAnsi="Times New Roman" w:cs="Times New Roman"/>
                <w:color w:val="131413"/>
                <w:lang w:val="en-US"/>
              </w:rPr>
              <w:t xml:space="preserve">I am satisfied with the implementation of the training </w:t>
            </w:r>
            <w:r>
              <w:rPr>
                <w:rFonts w:ascii="Times New Roman" w:hAnsi="Times New Roman" w:cs="Times New Roman"/>
                <w:color w:val="131413"/>
                <w:lang w:val="en-US"/>
              </w:rPr>
              <w:t xml:space="preserve">program in this form </w:t>
            </w:r>
          </w:p>
        </w:tc>
      </w:tr>
      <w:tr w:rsidR="006E2E25" w:rsidRPr="00C45BF3" w:rsidTr="00CF677C">
        <w:tc>
          <w:tcPr>
            <w:tcW w:w="9062" w:type="dxa"/>
          </w:tcPr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628C0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  <w:t>Additional comments:</w:t>
            </w:r>
          </w:p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Pr="00B628C0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Default="006E2E25" w:rsidP="00B628C0">
            <w:pPr>
              <w:pStyle w:val="ListeParagraf"/>
              <w:spacing w:line="360" w:lineRule="auto"/>
              <w:ind w:left="42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CE6F77" w:rsidRPr="00B628C0" w:rsidRDefault="00CE6F77" w:rsidP="00CE6F7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628C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Participant feedback form</w:t>
      </w:r>
    </w:p>
    <w:tbl>
      <w:tblPr>
        <w:tblStyle w:val="TabloKlavuzu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C45BF3" w:rsidRPr="00C45BF3" w:rsidTr="00045BC6">
        <w:tc>
          <w:tcPr>
            <w:tcW w:w="9209" w:type="dxa"/>
          </w:tcPr>
          <w:p w:rsidR="00C45BF3" w:rsidRPr="00C45BF3" w:rsidRDefault="00C45BF3" w:rsidP="00C45BF3">
            <w:pPr>
              <w:pStyle w:val="ListeParagraf"/>
              <w:spacing w:line="276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GANIZATION, INFRASTRUCTURE AND FACILITIES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CE6F77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information given about the 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struction 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thod before the training was sufficient for me to understand the flow of the 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gram 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rrectly. 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CE6F77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he training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rogram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as well organized (time allotted, timing of breaks, conducting 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adiness tests 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discussions, etc.).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752C39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Physical conditions in the learning environment were suitable</w:t>
            </w:r>
          </w:p>
        </w:tc>
      </w:tr>
      <w:tr w:rsidR="004A7BBD" w:rsidRPr="00C45BF3" w:rsidTr="00045BC6">
        <w:tc>
          <w:tcPr>
            <w:tcW w:w="9209" w:type="dxa"/>
          </w:tcPr>
          <w:p w:rsidR="004A7BBD" w:rsidRPr="00C45BF3" w:rsidRDefault="00C45BF3" w:rsidP="00C45BF3">
            <w:pPr>
              <w:pStyle w:val="ListeParagraf"/>
              <w:spacing w:line="276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PRELIMINARY PREPARATION AND 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ADI</w:t>
            </w: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ESS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D3E6F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Self</w:t>
            </w:r>
            <w:r w:rsidR="00CE6F77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-study materials pr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vided </w:t>
            </w:r>
            <w:r w:rsidR="00CE6F77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and suggested were sufficient for me to acquire the necessary preliminary knowledge.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752C39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dividual/team test content was challenging enough to start </w:t>
            </w:r>
            <w:r w:rsidR="004A7BBD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discussion.</w:t>
            </w:r>
            <w:r w:rsidR="00CE6F77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</w:tr>
      <w:tr w:rsidR="004A7BBD" w:rsidRPr="00C45BF3" w:rsidTr="00045BC6">
        <w:tc>
          <w:tcPr>
            <w:tcW w:w="9209" w:type="dxa"/>
          </w:tcPr>
          <w:p w:rsidR="004A7BBD" w:rsidRPr="00C45BF3" w:rsidRDefault="00C45BF3" w:rsidP="00C45BF3">
            <w:pPr>
              <w:pStyle w:val="ListeParagraf"/>
              <w:spacing w:line="276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SCUSSIONS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752C39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eam assignments (case scenarios) facilitated my learning process positively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D3E6F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discussion of all possible solutions 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acilitated </w:t>
            </w:r>
            <w:r w:rsidR="00C94CD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comprehensive</w:t>
            </w:r>
            <w:r w:rsidR="00752C3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learning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752C39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his training program helped us show a more systematic and logical approach to the elderly patients under emergency conditions.</w:t>
            </w:r>
            <w:r w:rsidRPr="00C45BF3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  <w:lang w:val="en-US"/>
              </w:rPr>
              <w:t xml:space="preserve">  </w:t>
            </w:r>
          </w:p>
        </w:tc>
      </w:tr>
      <w:tr w:rsidR="004A7BBD" w:rsidRPr="00C45BF3" w:rsidTr="00045BC6">
        <w:tc>
          <w:tcPr>
            <w:tcW w:w="9209" w:type="dxa"/>
          </w:tcPr>
          <w:p w:rsidR="004A7BBD" w:rsidRPr="00C45BF3" w:rsidRDefault="00C45BF3" w:rsidP="00C45BF3">
            <w:pPr>
              <w:pStyle w:val="ListeParagraf"/>
              <w:spacing w:line="276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RAINERS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C94CD9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he trainers</w:t>
            </w:r>
            <w:r w:rsidR="009D3E6F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elped us to </w:t>
            </w:r>
            <w:r w:rsidR="00045BC6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etter comprehend the subject </w:t>
            </w:r>
            <w:r w:rsidR="009D3E6F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45BC6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by providing feedback, discussion, and explanations.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045BC6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he trainers contributed to our learning in the discussion sessions as well as the lecture.</w:t>
            </w:r>
            <w:r w:rsidR="009D3E6F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D3E6F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he trainer</w:t>
            </w:r>
            <w:r w:rsidR="00C94CD9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uccessfully managed the entire training process.</w:t>
            </w:r>
          </w:p>
        </w:tc>
      </w:tr>
      <w:tr w:rsidR="00C45BF3" w:rsidRPr="00C45BF3" w:rsidTr="00045BC6">
        <w:tc>
          <w:tcPr>
            <w:tcW w:w="9209" w:type="dxa"/>
          </w:tcPr>
          <w:p w:rsidR="00C45BF3" w:rsidRPr="00C45BF3" w:rsidRDefault="00C45BF3" w:rsidP="00C45BF3">
            <w:pPr>
              <w:pStyle w:val="ListeParagraf"/>
              <w:spacing w:line="276" w:lineRule="auto"/>
              <w:ind w:left="42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GENERAL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D3E6F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is </w:t>
            </w:r>
            <w:r w:rsidR="00045BC6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training program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creased my interest in the subject. 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762AC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I was able to focus on the topics covered in the discussions for a longer period of time compared to the lecture, where I only participated as a listener.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D3E6F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was able to focus on the subject covered in </w:t>
            </w:r>
            <w:r w:rsidR="009762AC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cussions 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r a longer period of time compared to the </w:t>
            </w:r>
            <w:r w:rsidR="005F6DE4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lectures</w:t>
            </w: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9762AC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was engaged with the learning process more actively in this training program compared to other programs in which I participated only </w:t>
            </w:r>
            <w:r w:rsidR="009D3E6F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 a </w:t>
            </w:r>
            <w:r w:rsidR="005F6DE4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ssive </w:t>
            </w:r>
            <w:r w:rsidR="009D3E6F"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istener.  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4A7BBD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I think that the knowledge I gained through this training program will be more permanent.</w:t>
            </w:r>
          </w:p>
        </w:tc>
      </w:tr>
      <w:tr w:rsidR="004A7BBD" w:rsidRPr="00C45BF3" w:rsidTr="00045BC6">
        <w:tc>
          <w:tcPr>
            <w:tcW w:w="9209" w:type="dxa"/>
          </w:tcPr>
          <w:p w:rsidR="00CE6F77" w:rsidRPr="00C45BF3" w:rsidRDefault="004A7BBD" w:rsidP="00C45BF3">
            <w:pPr>
              <w:pStyle w:val="ListeParagraf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45BF3">
              <w:rPr>
                <w:rFonts w:ascii="Times New Roman" w:hAnsi="Times New Roman" w:cs="Times New Roman"/>
                <w:color w:val="000000" w:themeColor="text1"/>
                <w:lang w:val="en-US"/>
              </w:rPr>
              <w:t>Overall, I am satisfied with the training program I attended today.</w:t>
            </w:r>
          </w:p>
        </w:tc>
      </w:tr>
      <w:tr w:rsidR="006E2E25" w:rsidRPr="00C45BF3" w:rsidTr="00045BC6">
        <w:tc>
          <w:tcPr>
            <w:tcW w:w="9209" w:type="dxa"/>
          </w:tcPr>
          <w:p w:rsidR="006E2E25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  <w:p w:rsidR="006E2E25" w:rsidRPr="00B628C0" w:rsidRDefault="006E2E25" w:rsidP="006E2E25">
            <w:pP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B628C0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lang w:val="en-US"/>
                <w14:ligatures w14:val="standardContextual"/>
              </w:rPr>
              <w:t>Additional comments:</w:t>
            </w: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E2E25" w:rsidRPr="006E2E25" w:rsidRDefault="006E2E25" w:rsidP="006E2E2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6E2E25" w:rsidRPr="00B628C0" w:rsidRDefault="006E2E25" w:rsidP="006E2E25">
      <w:pPr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  <w:lang w:val="en-US"/>
          <w14:ligatures w14:val="standardContextual"/>
        </w:rPr>
      </w:pPr>
      <w:bookmarkStart w:id="0" w:name="_GoBack"/>
      <w:bookmarkEnd w:id="0"/>
    </w:p>
    <w:sectPr w:rsidR="006E2E25" w:rsidRPr="00B628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FD5" w:rsidRDefault="00942FD5" w:rsidP="004A7BBD">
      <w:pPr>
        <w:spacing w:after="0" w:line="240" w:lineRule="auto"/>
      </w:pPr>
      <w:r>
        <w:separator/>
      </w:r>
    </w:p>
  </w:endnote>
  <w:endnote w:type="continuationSeparator" w:id="0">
    <w:p w:rsidR="00942FD5" w:rsidRDefault="00942FD5" w:rsidP="004A7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FD5" w:rsidRDefault="00942FD5" w:rsidP="004A7BBD">
      <w:pPr>
        <w:spacing w:after="0" w:line="240" w:lineRule="auto"/>
      </w:pPr>
      <w:r>
        <w:separator/>
      </w:r>
    </w:p>
  </w:footnote>
  <w:footnote w:type="continuationSeparator" w:id="0">
    <w:p w:rsidR="00942FD5" w:rsidRDefault="00942FD5" w:rsidP="004A7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4C40D6"/>
    <w:multiLevelType w:val="hybridMultilevel"/>
    <w:tmpl w:val="473071B2"/>
    <w:lvl w:ilvl="0" w:tplc="5B4CC54C">
      <w:start w:val="1"/>
      <w:numFmt w:val="decimal"/>
      <w:lvlText w:val="%1."/>
      <w:lvlJc w:val="left"/>
      <w:pPr>
        <w:ind w:left="420" w:hanging="360"/>
      </w:pPr>
      <w:rPr>
        <w:rFonts w:ascii="Times New Roman" w:hAnsi="Times New Roman" w:cs="Times New Roman"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CA876DA"/>
    <w:multiLevelType w:val="hybridMultilevel"/>
    <w:tmpl w:val="54F22F30"/>
    <w:lvl w:ilvl="0" w:tplc="3848841A">
      <w:start w:val="1"/>
      <w:numFmt w:val="decimal"/>
      <w:lvlText w:val="%1."/>
      <w:lvlJc w:val="left"/>
      <w:pPr>
        <w:ind w:left="420" w:hanging="360"/>
      </w:pPr>
      <w:rPr>
        <w:rFonts w:asciiTheme="minorHAnsi" w:hAnsiTheme="minorHAnsi" w:cstheme="minorBidi"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6BD"/>
    <w:rsid w:val="00045BC6"/>
    <w:rsid w:val="00467ABA"/>
    <w:rsid w:val="004A7BBD"/>
    <w:rsid w:val="004B5A4F"/>
    <w:rsid w:val="00593552"/>
    <w:rsid w:val="005F6DE4"/>
    <w:rsid w:val="006E2E25"/>
    <w:rsid w:val="00752C39"/>
    <w:rsid w:val="00942FD5"/>
    <w:rsid w:val="009762AC"/>
    <w:rsid w:val="009D3E6F"/>
    <w:rsid w:val="00B628C0"/>
    <w:rsid w:val="00C45BF3"/>
    <w:rsid w:val="00C94CD9"/>
    <w:rsid w:val="00CE6F77"/>
    <w:rsid w:val="00E06A71"/>
    <w:rsid w:val="00FC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07C7D"/>
  <w15:chartTrackingRefBased/>
  <w15:docId w15:val="{B8624040-6E17-4FB6-98DF-93672672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CE6F7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table" w:styleId="TabloKlavuzu">
    <w:name w:val="Table Grid"/>
    <w:basedOn w:val="NormalTablo"/>
    <w:uiPriority w:val="39"/>
    <w:rsid w:val="00CE6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4A7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A7BBD"/>
  </w:style>
  <w:style w:type="paragraph" w:styleId="AltBilgi">
    <w:name w:val="footer"/>
    <w:basedOn w:val="Normal"/>
    <w:link w:val="AltBilgiChar"/>
    <w:uiPriority w:val="99"/>
    <w:unhideWhenUsed/>
    <w:rsid w:val="004A7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A7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3-07-29T18:33:00Z</dcterms:created>
  <dcterms:modified xsi:type="dcterms:W3CDTF">2023-07-31T13:24:00Z</dcterms:modified>
</cp:coreProperties>
</file>